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cs="Times New Roman"/>
          <w:szCs w:val="24"/>
        </w:rPr>
      </w:pPr>
      <w:r>
        <w:rPr>
          <w:rFonts w:ascii="Times New Roman" w:hAnsi="Times New Roman" w:eastAsia="Cambria" w:cs="Times New Roman"/>
          <w:b/>
          <w:sz w:val="28"/>
          <w:szCs w:val="28"/>
          <w:lang w:eastAsia="zh-CN"/>
        </w:rPr>
        <w:t>S</w:t>
      </w:r>
      <w:r>
        <w:rPr>
          <w:rFonts w:hint="eastAsia" w:ascii="Times New Roman" w:hAnsi="Times New Roman" w:eastAsia="Cambria" w:cs="Times New Roman"/>
          <w:b/>
          <w:sz w:val="28"/>
          <w:szCs w:val="28"/>
          <w:lang w:val="en-US" w:eastAsia="zh-CN"/>
        </w:rPr>
        <w:t>5</w:t>
      </w:r>
      <w:r>
        <w:rPr>
          <w:rFonts w:hint="default" w:ascii="Times New Roman" w:hAnsi="Times New Roman" w:eastAsia="Cambria" w:cs="Times New Roman"/>
          <w:b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eastAsia="Cambria" w:cs="Times New Roman"/>
          <w:b/>
          <w:sz w:val="28"/>
          <w:szCs w:val="28"/>
          <w:lang w:eastAsia="zh-CN"/>
        </w:rPr>
        <w:t>Appendix</w:t>
      </w:r>
      <w:bookmarkStart w:id="0" w:name="_GoBack"/>
      <w:bookmarkEnd w:id="0"/>
      <w:r>
        <w:rPr>
          <w:rFonts w:hint="eastAsia" w:ascii="Times New Roman" w:hAnsi="Times New Roman" w:eastAsia="Cambria" w:cs="Times New Roman"/>
          <w:b/>
          <w:sz w:val="24"/>
          <w:szCs w:val="24"/>
          <w:lang w:val="en-US" w:eastAsia="en-US" w:bidi="ar-SA"/>
        </w:rPr>
        <w:t xml:space="preserve"> </w:t>
      </w:r>
    </w:p>
    <w:tbl>
      <w:tblPr>
        <w:tblStyle w:val="3"/>
        <w:tblpPr w:leftFromText="180" w:rightFromText="180" w:vertAnchor="text" w:tblpXSpec="center" w:tblpY="1"/>
        <w:tblOverlap w:val="never"/>
        <w:tblW w:w="102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8477"/>
        <w:gridCol w:w="1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17" w:type="dxa"/>
            <w:gridSpan w:val="3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PubMed Search Hist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#1</w:t>
            </w:r>
          </w:p>
        </w:tc>
        <w:tc>
          <w:tcPr>
            <w:tcW w:w="847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Search: </w:t>
            </w:r>
            <w:r>
              <w:rPr>
                <w:rStyle w:val="5"/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"Liver Neoplasms"[Mesh]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0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rightChars="0" w:firstLine="0" w:firstLineChars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6,3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#2</w:t>
            </w:r>
          </w:p>
        </w:tc>
        <w:tc>
          <w:tcPr>
            <w:tcW w:w="847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Search: </w:t>
            </w:r>
            <w:r>
              <w:rPr>
                <w:rStyle w:val="5"/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((((((((((((((((((((Neoplasms, Hepatic[Title/Abstract]) OR (Neoplasms, Liver[Title/Abstract])) OR (Liver Neoplasm[Title/Abstract])) OR (Neoplasm, Liver[Title/Abstract])) OR (Hepatic Neoplasms[Title/Abstract])) OR (Hepatic Neoplasm[Title/Abstract])) OR (Neoplasm, Hepatic[Title/Abstract])) OR (Cancer of Liver[Title/Abstract])) OR (Hepatocellular Cancer[Title/Abstract])) OR (Cancers, Hepatocellular[Title/Abstract])) OR (Hepatocellular Cancers[Title/Abstract])) OR (Hepatic Cancer[Title/Abstract])) OR (Cancer, Hepatic[Title/Abstract])) OR (Cancers, Hepatic[Title/Abstract])) OR (Hepatic Cancers[Title/Abstract])) OR (Liver Cancer[Title/Abstract])) OR (Cancer, Liver[Title/Abstract])) OR (Cancers, Liver[Title/Abstract])) OR (Liver Cancers[Title/Abstract])) OR (Cancer of the Liver[Title/Abstract])) OR (Cancer, Hepatocellular[Title/Abstract])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0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rightChars="0" w:firstLine="0" w:firstLineChars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5,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#3</w:t>
            </w:r>
          </w:p>
        </w:tc>
        <w:tc>
          <w:tcPr>
            <w:tcW w:w="847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Search: </w:t>
            </w:r>
            <w:r>
              <w:rPr>
                <w:rStyle w:val="5"/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("Liver Neoplasms"[Mesh]) OR (((((((((((((((((((((Neoplasms, Hepatic[Title/Abstract]) OR (Neoplasms, Liver[Title/Abstract])) OR (Liver Neoplasm[Title/Abstract])) OR (Neoplasm, Liver[Title/Abstract])) OR (Hepatic Neoplasms[Title/Abstract])) OR (Hepatic Neoplasm[Title/Abstract])) OR (Neoplasm, Hepatic[Title/Abstract])) OR (Cancer of Liver[Title/Abstract])) OR (Hepatocellular Cancer[Title/Abstract])) OR (Cancers, Hepatocellular[Title/Abstract])) OR (Hepatocellular Cancers[Title/Abstract])) OR (Hepatic Cancer[Title/Abstract])) OR (Cancer, Hepatic[Title/Abstract])) OR (Cancers, Hepatic[Title/Abstract])) OR (Hepatic Cancers[Title/Abstract])) OR (Liver Cancer[Title/Abstract])) OR (Cancer, Liver[Title/Abstract])) OR (Cancers, Liver[Title/Abstract])) OR (Liver Cancers[Title/Abstract])) OR (Cancer of the Liver[Title/Abstract])) OR (Cancer, Hepatocellular[Title/Abstract]))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0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rightChars="0" w:firstLine="0" w:firstLineChars="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00,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#4</w:t>
            </w:r>
          </w:p>
        </w:tc>
        <w:tc>
          <w:tcPr>
            <w:tcW w:w="847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rightChars="0" w:firstLine="0" w:firstLineChars="0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Search: </w:t>
            </w:r>
            <w:r>
              <w:rPr>
                <w:rStyle w:val="5"/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((Recombinant human adenovirus-p53[Title/Abstract]) OR (rAd-p53[Title/Abstract])) OR (Gendicine[Title/Abstract])</w:t>
            </w: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00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rightChars="0" w:firstLine="0" w:firstLineChars="0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3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#5</w:t>
            </w:r>
          </w:p>
          <w:p>
            <w:pPr>
              <w:bidi w:val="0"/>
              <w:rPr>
                <w:rFonts w:hint="eastAsia" w:ascii="Times New Roman" w:hAnsi="Times New Roman" w:eastAsiaTheme="minorHAnsi" w:cstheme="minorBidi"/>
                <w:sz w:val="24"/>
                <w:szCs w:val="22"/>
                <w:lang w:val="en-US" w:eastAsia="zh-CN" w:bidi="ar-SA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rPr>
                <w:rFonts w:hint="eastAsia"/>
                <w:lang w:val="en-US" w:eastAsia="zh-CN"/>
              </w:rPr>
            </w:pPr>
          </w:p>
          <w:p>
            <w:pPr>
              <w:bidi w:val="0"/>
              <w:jc w:val="left"/>
              <w:rPr>
                <w:rFonts w:hint="eastAsia"/>
                <w:lang w:val="en-US" w:eastAsia="zh-CN"/>
              </w:rPr>
            </w:pPr>
          </w:p>
        </w:tc>
        <w:tc>
          <w:tcPr>
            <w:tcW w:w="8477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rightChars="0" w:firstLine="0" w:firstLineChars="0"/>
              <w:rPr>
                <w:rFonts w:hint="eastAsia" w:eastAsia="宋体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 xml:space="preserve">Search: </w:t>
            </w:r>
            <w:r>
              <w:rPr>
                <w:rStyle w:val="5"/>
                <w:rFonts w:ascii="Times New Roman" w:hAnsi="Times New Roman" w:eastAsia="宋体" w:cs="宋体"/>
                <w:kern w:val="0"/>
                <w:sz w:val="21"/>
                <w:szCs w:val="21"/>
                <w:lang w:val="en-US" w:eastAsia="zh-CN" w:bidi="ar"/>
              </w:rPr>
              <w:t>(("Liver Neoplasms"[Mesh]) OR (((((((((((((((((((((Neoplasms, Hepatic[Title/Abstract]) OR (Neoplasms, Liver[Title/Abstract])) OR (Liver Neoplasm[Title/Abstract])) OR (Neoplasm, Liver[Title/Abstract])) OR (Hepatic Neoplasms[Title/Abstract])) OR (Hepatic Neoplasm[Title/Abstract])) OR (Neoplasm, Hepatic[Title/Abstract])) OR (Cancer of Liver[Title/Abstract])) OR (Hepatocellular Cancer[Title/Abstract])) OR (Cancers, Hepatocellular[Title/Abstract])) OR (Hepatocellular Cancers[Title/Abstract])) OR (Hepatic Cancer[Title/Abstract])) OR (Cancer, Hepatic[Title/Abstract])) OR (Cancers, Hepatic[Title/Abstract])) OR (Hepatic Cancers[Title/Abstract])) OR (Liver Cancer[Title/Abstract])) OR (Cancer, Liver[Title/Abstract])) OR (Cancers, Liver[Title/Abstract])) OR (Liver Cancers[Title/Abstract])) OR (Cancer of the Liver[Title/Abstract])) OR (Cancer, Hepatocellular[Title/Abstract]))) AND (((Recombinant human adenovirus-p53[Title/Abstract]) OR (rAd-p53[Title/Abstract])) OR (Gendicine[Title/Abstract]))</w:t>
            </w:r>
          </w:p>
        </w:tc>
        <w:tc>
          <w:tcPr>
            <w:tcW w:w="1005" w:type="dxa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Autospacing="0" w:afterAutospacing="0"/>
              <w:ind w:left="0" w:leftChars="0" w:right="0" w:rightChars="0" w:firstLine="0" w:firstLineChars="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4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0ZGE1NDMwMDZlNjc0NDdkODg1YWVjZjA1OTdkYTcifQ=="/>
  </w:docVars>
  <w:rsids>
    <w:rsidRoot w:val="73656AF0"/>
    <w:rsid w:val="2F993F99"/>
    <w:rsid w:val="7365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15:06:00Z</dcterms:created>
  <dc:creator>竹叶青</dc:creator>
  <cp:lastModifiedBy>竹叶青</cp:lastModifiedBy>
  <dcterms:modified xsi:type="dcterms:W3CDTF">2023-11-25T03:3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0427091F96649339C6299D38E5A255F</vt:lpwstr>
  </property>
</Properties>
</file>